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2D4" w:rsidRPr="00EB04E8" w:rsidRDefault="008762D4" w:rsidP="008762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:rsidR="00EC0F00" w:rsidRPr="00C677B1" w:rsidRDefault="002079E8" w:rsidP="00C677B1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here are 63 nodes in the gene-gene interaction functional network. The table below gives symbol, name</w:t>
      </w:r>
      <w:r w:rsidR="002763B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localization </w:t>
      </w:r>
      <w:r w:rsidR="002763B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nd protein function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f each node.</w:t>
      </w:r>
      <w:r w:rsidR="00BE712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The nodes are </w:t>
      </w:r>
      <w:r w:rsidR="00BE7122" w:rsidRPr="00BE7122">
        <w:rPr>
          <w:rFonts w:ascii="Times New Roman" w:hAnsi="Times New Roman" w:cs="Times New Roman"/>
          <w:sz w:val="24"/>
          <w:szCs w:val="24"/>
          <w:shd w:val="clear" w:color="auto" w:fill="FFFFFF"/>
        </w:rPr>
        <w:t>in alphabetical order</w:t>
      </w:r>
      <w:r w:rsidR="00BE7122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:rsidR="00C677B1" w:rsidRPr="00EC0F00" w:rsidRDefault="00C677B1" w:rsidP="00042D2B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CellSpacing w:w="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0EDF3"/>
        <w:tblCellMar>
          <w:top w:w="36" w:type="dxa"/>
          <w:left w:w="36" w:type="dxa"/>
          <w:bottom w:w="36" w:type="dxa"/>
          <w:right w:w="36" w:type="dxa"/>
        </w:tblCellMar>
        <w:tblLook w:val="04A0"/>
      </w:tblPr>
      <w:tblGrid>
        <w:gridCol w:w="381"/>
        <w:gridCol w:w="838"/>
        <w:gridCol w:w="2682"/>
        <w:gridCol w:w="2078"/>
        <w:gridCol w:w="2467"/>
      </w:tblGrid>
      <w:tr w:rsidR="00621068" w:rsidRPr="00E168CF" w:rsidTr="00621068">
        <w:trPr>
          <w:tblCellSpacing w:w="12" w:type="dxa"/>
          <w:jc w:val="center"/>
        </w:trPr>
        <w:tc>
          <w:tcPr>
            <w:tcW w:w="204" w:type="pct"/>
            <w:shd w:val="clear" w:color="auto" w:fill="0473BA"/>
            <w:noWrap/>
            <w:vAlign w:val="center"/>
            <w:hideMark/>
          </w:tcPr>
          <w:p w:rsidR="006E2239" w:rsidRPr="00E168CF" w:rsidRDefault="006E2239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68CF">
              <w:rPr>
                <w:rFonts w:ascii="Times New Roman" w:hAnsi="Times New Roman" w:cs="Times New Roman"/>
                <w:b/>
                <w:szCs w:val="21"/>
              </w:rPr>
              <w:t>ID</w:t>
            </w:r>
          </w:p>
        </w:tc>
        <w:tc>
          <w:tcPr>
            <w:tcW w:w="482" w:type="pct"/>
            <w:shd w:val="clear" w:color="auto" w:fill="0473BA"/>
            <w:noWrap/>
            <w:vAlign w:val="center"/>
            <w:hideMark/>
          </w:tcPr>
          <w:p w:rsidR="006E2239" w:rsidRPr="00E168CF" w:rsidRDefault="006E2239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168CF">
              <w:rPr>
                <w:rFonts w:ascii="Times New Roman" w:hAnsi="Times New Roman" w:cs="Times New Roman"/>
                <w:b/>
                <w:szCs w:val="21"/>
              </w:rPr>
              <w:t>Symbol</w:t>
            </w:r>
          </w:p>
        </w:tc>
        <w:tc>
          <w:tcPr>
            <w:tcW w:w="1574" w:type="pct"/>
            <w:shd w:val="clear" w:color="auto" w:fill="0473BA"/>
            <w:noWrap/>
            <w:vAlign w:val="center"/>
            <w:hideMark/>
          </w:tcPr>
          <w:p w:rsidR="006E2239" w:rsidRPr="00E168CF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hyperlink r:id="rId6" w:history="1">
              <w:r w:rsidR="006E2239" w:rsidRPr="00E168CF">
                <w:rPr>
                  <w:rFonts w:ascii="Times New Roman" w:hAnsi="Times New Roman" w:cs="Times New Roman"/>
                  <w:b/>
                  <w:szCs w:val="21"/>
                </w:rPr>
                <w:t>Name</w:t>
              </w:r>
            </w:hyperlink>
          </w:p>
        </w:tc>
        <w:tc>
          <w:tcPr>
            <w:tcW w:w="1216" w:type="pct"/>
            <w:shd w:val="clear" w:color="auto" w:fill="0473BA"/>
            <w:noWrap/>
            <w:vAlign w:val="center"/>
            <w:hideMark/>
          </w:tcPr>
          <w:p w:rsidR="006E2239" w:rsidRPr="00E168CF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hyperlink r:id="rId7" w:history="1">
              <w:r w:rsidR="006E2239" w:rsidRPr="00E168CF">
                <w:rPr>
                  <w:rFonts w:ascii="Times New Roman" w:hAnsi="Times New Roman" w:cs="Times New Roman"/>
                  <w:b/>
                  <w:szCs w:val="21"/>
                </w:rPr>
                <w:t>Localizations</w:t>
              </w:r>
            </w:hyperlink>
          </w:p>
        </w:tc>
        <w:tc>
          <w:tcPr>
            <w:tcW w:w="1439" w:type="pct"/>
            <w:shd w:val="clear" w:color="auto" w:fill="0473BA"/>
          </w:tcPr>
          <w:p w:rsidR="006E2239" w:rsidRPr="00E168CF" w:rsidRDefault="006E2239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rotein function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E2239" w:rsidRPr="00EC0F00" w:rsidRDefault="006E2239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E2239" w:rsidRPr="00EC0F00" w:rsidRDefault="006E2239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1057" name="图片 214" descr="https://portal.genego.com/legends/icons/25x20/63.gif?v=422720rEVi!_0">
                    <a:hlinkClick xmlns:a="http://schemas.openxmlformats.org/drawingml/2006/main" r:id="rId8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 descr="https://portal.genego.com/legends/icons/25x20/63.gif?v=422720rEVi!_0">
                            <a:hlinkClick r:id="rId8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E2239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0" w:tgtFrame="_blank" w:history="1">
              <w:r w:rsidR="006E2239" w:rsidRPr="00EC0F00">
                <w:rPr>
                  <w:rFonts w:ascii="Times New Roman" w:hAnsi="Times New Roman" w:cs="Times New Roman"/>
                  <w:szCs w:val="21"/>
                </w:rPr>
                <w:t>Adrenomedullin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E2239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" w:tgtFrame="_blank" w:history="1">
              <w:r w:rsidR="006E2239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6E2239" w:rsidRPr="00EC0F00" w:rsidRDefault="00416199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C07AD1" w:rsidRDefault="00621068" w:rsidP="00E168C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04" name="图片 216" descr="https://portal.genego.com/legends/icons/25x20/10.gif?v=422720rEVi!_0">
                    <a:hlinkClick xmlns:a="http://schemas.openxmlformats.org/drawingml/2006/main" r:id="rId12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 descr="https://portal.genego.com/legends/icons/25x20/10.gif?v=422720rEVi!_0">
                            <a:hlinkClick r:id="rId12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ALK-2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21068">
              <w:rPr>
                <w:rFonts w:ascii="Times New Roman" w:hAnsi="Times New Roman" w:cs="Times New Roman"/>
                <w:szCs w:val="21"/>
              </w:rPr>
              <w:t>Generic receptor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05" name="图片 218" descr="https://portal.genego.com/legends/icons/25x20/7.gif?v=422720rEVi!_0">
                    <a:hlinkClick xmlns:a="http://schemas.openxmlformats.org/drawingml/2006/main" r:id="rId16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 descr="https://portal.genego.com/legends/icons/25x20/7.gif?v=422720rEVi!_0">
                            <a:hlinkClick r:id="rId16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8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AP-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9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8890" b="0"/>
                  <wp:docPr id="2006" name="图片 219" descr="https://portal.genego.com/legends/icons/25x20/5.gif?v=422720rEVi!_0">
                    <a:hlinkClick xmlns:a="http://schemas.openxmlformats.org/drawingml/2006/main" r:id="rId20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 descr="https://portal.genego.com/legends/icons/25x20/5.gif?v=422720rEVi!_0">
                            <a:hlinkClick r:id="rId20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2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APEH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3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cytoplasm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protease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07" name="图片 220" descr="https://portal.genego.com/legends/icons/25x20/7.gif?v=422720rEVi!_0">
                    <a:hlinkClick xmlns:a="http://schemas.openxmlformats.org/drawingml/2006/main" r:id="rId24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 descr="https://portal.genego.com/legends/icons/25x20/7.gif?v=422720rEVi!_0">
                            <a:hlinkClick r:id="rId24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5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ATF-6 alpha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6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08" name="图片 224" descr="https://portal.genego.com/legends/icons/25x20/63.gif?v=422720rEVi!_0">
                    <a:hlinkClick xmlns:a="http://schemas.openxmlformats.org/drawingml/2006/main" r:id="rId27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 descr="https://portal.genego.com/legends/icons/25x20/63.gif?v=422720rEVi!_0">
                            <a:hlinkClick r:id="rId27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8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BMP2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9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09" name="图片 225" descr="https://portal.genego.com/legends/icons/25x20/63.gif?v=422720rEVi!_0">
                    <a:hlinkClick xmlns:a="http://schemas.openxmlformats.org/drawingml/2006/main" r:id="rId30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 descr="https://portal.genego.com/legends/icons/25x20/63.gif?v=422720rEVi!_0">
                            <a:hlinkClick r:id="rId30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31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BMP4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32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10" name="图片 226" descr="https://portal.genego.com/legends/icons/25x20/63.gif?v=422720rEVi!_0">
                    <a:hlinkClick xmlns:a="http://schemas.openxmlformats.org/drawingml/2006/main" r:id="rId33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 descr="https://portal.genego.com/legends/icons/25x20/63.gif?v=422720rEVi!_0">
                            <a:hlinkClick r:id="rId33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34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BMP7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35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11" name="图片 231" descr="https://portal.genego.com/legends/icons/25x20/7.gif?v=422720rEVi!_0">
                    <a:hlinkClick xmlns:a="http://schemas.openxmlformats.org/drawingml/2006/main" r:id="rId36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 descr="https://portal.genego.com/legends/icons/25x20/7.gif?v=422720rEVi!_0">
                            <a:hlinkClick r:id="rId36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37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c-Myc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38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8890" b="0"/>
                  <wp:docPr id="2012" name="图片 232" descr="https://portal.genego.com/legends/icons/25x20/61.gif?v=422720rEVi!_0">
                    <a:hlinkClick xmlns:a="http://schemas.openxmlformats.org/drawingml/2006/main" r:id="rId39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 descr="https://portal.genego.com/legends/icons/25x20/61.gif?v=422720rEVi!_0">
                            <a:hlinkClick r:id="rId39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41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c-Src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42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cytoplasm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75635">
              <w:rPr>
                <w:rFonts w:ascii="Times New Roman" w:hAnsi="Times New Roman" w:cs="Times New Roman"/>
                <w:szCs w:val="21"/>
              </w:rPr>
              <w:t>Protein kinase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13" name="图片 234" descr="https://portal.genego.com/legends/icons/25x20/2.gif?v=422720rEVi!_0">
                    <a:hlinkClick xmlns:a="http://schemas.openxmlformats.org/drawingml/2006/main" r:id="rId43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 descr="https://portal.genego.com/legends/icons/25x20/2.gif?v=422720rEVi!_0">
                            <a:hlinkClick r:id="rId43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45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CBP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46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enzyme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14" name="图片 241" descr="https://portal.genego.com/legends/icons/25x20/63.gif?v=422720rEVi!_0">
                    <a:hlinkClick xmlns:a="http://schemas.openxmlformats.org/drawingml/2006/main" r:id="rId47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 descr="https://portal.genego.com/legends/icons/25x20/63.gif?v=422720rEVi!_0">
                            <a:hlinkClick r:id="rId47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48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EGF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49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621068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621068" w:rsidRPr="00EC0F00" w:rsidRDefault="00621068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15" name="图片 243" descr="https://portal.genego.com/legends/icons/25x20/63.gif?v=422720rEVi!_0">
                    <a:hlinkClick xmlns:a="http://schemas.openxmlformats.org/drawingml/2006/main" r:id="rId50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 descr="https://portal.genego.com/legends/icons/25x20/63.gif?v=422720rEVi!_0">
                            <a:hlinkClick r:id="rId50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51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Endothelin-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621068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52" w:tgtFrame="_blank" w:history="1">
              <w:r w:rsidR="00621068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621068" w:rsidRPr="00EC0F00" w:rsidRDefault="00621068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8890" b="0"/>
                  <wp:docPr id="2066" name="图片 247" descr="https://portal.genego.com/legends/icons/25x20/15.gif?v=422720rEVi!_0">
                    <a:hlinkClick xmlns:a="http://schemas.openxmlformats.org/drawingml/2006/main" r:id="rId53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 descr="https://portal.genego.com/legends/icons/25x20/15.gif?v=422720rEVi!_0">
                            <a:hlinkClick r:id="rId53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5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rbB2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5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75635">
              <w:rPr>
                <w:rFonts w:ascii="Times New Roman" w:hAnsi="Times New Roman" w:cs="Times New Roman"/>
                <w:szCs w:val="21"/>
              </w:rPr>
              <w:t>Receptor with enzyme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67" name="图片 249" descr="https://portal.genego.com/legends/icons/25x20/7.gif?v=422720rEVi!_0">
                    <a:hlinkClick xmlns:a="http://schemas.openxmlformats.org/drawingml/2006/main" r:id="rId57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 descr="https://portal.genego.com/legends/icons/25x20/7.gif?v=422720rEVi!_0">
                            <a:hlinkClick r:id="rId57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5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SR1 (nuclear)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5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68" name="图片 250" descr="https://portal.genego.com/legends/icons/25x20/7.gif?v=422720rEVi!_0">
                    <a:hlinkClick xmlns:a="http://schemas.openxmlformats.org/drawingml/2006/main" r:id="rId60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 descr="https://portal.genego.com/legends/icons/25x20/7.gif?v=422720rEVi!_0">
                            <a:hlinkClick r:id="rId60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6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TS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6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69" name="图片 254" descr="https://portal.genego.com/legends/icons/25x20/7.gif?v=422720rEVi!_0">
                    <a:hlinkClick xmlns:a="http://schemas.openxmlformats.org/drawingml/2006/main" r:id="rId63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 descr="https://portal.genego.com/legends/icons/25x20/7.gif?v=422720rEVi!_0">
                            <a:hlinkClick r:id="rId63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6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FOXC2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6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70" name="图片 263" descr="https://portal.genego.com/legends/icons/25x20/2.gif?v=422720rEVi!_0">
                    <a:hlinkClick xmlns:a="http://schemas.openxmlformats.org/drawingml/2006/main" r:id="rId66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 descr="https://portal.genego.com/legends/icons/25x20/2.gif?v=422720rEVi!_0">
                            <a:hlinkClick r:id="rId66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6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HDAC3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6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enzyme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71" name="图片 264" descr="https://portal.genego.com/legends/icons/25x20/7.gif?v=422720rEVi!_0">
                    <a:hlinkClick xmlns:a="http://schemas.openxmlformats.org/drawingml/2006/main" r:id="rId69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 descr="https://portal.genego.com/legends/icons/25x20/7.gif?v=422720rEVi!_0">
                            <a:hlinkClick r:id="rId69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HNF3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72" name="图片 266" descr="https://portal.genego.com/legends/icons/25x20/7.gif?v=422720rEVi!_0">
                    <a:hlinkClick xmlns:a="http://schemas.openxmlformats.org/drawingml/2006/main" r:id="rId72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 descr="https://portal.genego.com/legends/icons/25x20/7.gif?v=422720rEVi!_0">
                            <a:hlinkClick r:id="rId72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HNF4-alpha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73" name="图片 267" descr="https://portal.genego.com/legends/icons/25x20/63.gif?v=422720rEVi!_0">
                    <a:hlinkClick xmlns:a="http://schemas.openxmlformats.org/drawingml/2006/main" r:id="rId75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 descr="https://portal.genego.com/legends/icons/25x20/63.gif?v=422720rEVi!_0">
                            <a:hlinkClick r:id="rId75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IL-8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74" name="图片 272" descr="https://portal.genego.com/legends/icons/25x20/63.gif?v=422720rEVi!_0">
                    <a:hlinkClick xmlns:a="http://schemas.openxmlformats.org/drawingml/2006/main" r:id="rId78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 descr="https://portal.genego.com/legends/icons/25x20/63.gif?v=422720rEVi!_0">
                            <a:hlinkClick r:id="rId78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Jagged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8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lastRenderedPageBreak/>
              <w:t>23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75" name="图片 274" descr="https://portal.genego.com/legends/icons/25x20/7.gif?v=422720rEVi!_0">
                    <a:hlinkClick xmlns:a="http://schemas.openxmlformats.org/drawingml/2006/main" r:id="rId81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 descr="https://portal.genego.com/legends/icons/25x20/7.gif?v=422720rEVi!_0">
                            <a:hlinkClick r:id="rId81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8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KLF4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8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76" name="图片 277" descr="https://portal.genego.com/legends/icons/25x20/58.gif?v=422720rEVi!_0">
                    <a:hlinkClick xmlns:a="http://schemas.openxmlformats.org/drawingml/2006/main" r:id="rId84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 descr="https://portal.genego.com/legends/icons/25x20/58.gif?v=422720rEVi!_0">
                            <a:hlinkClick r:id="rId84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8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LMAN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8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cytoplasm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77" name="图片 284" descr="https://portal.genego.com/legends/icons/25x20/7.gif?v=422720rEVi!_0">
                    <a:hlinkClick xmlns:a="http://schemas.openxmlformats.org/drawingml/2006/main" r:id="rId88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4" descr="https://portal.genego.com/legends/icons/25x20/7.gif?v=422720rEVi!_0">
                            <a:hlinkClick r:id="rId88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8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F-kB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78" name="图片 290" descr="https://portal.genego.com/legends/icons/25x20/7.gif?v=422720rEVi!_0">
                    <a:hlinkClick xmlns:a="http://schemas.openxmlformats.org/drawingml/2006/main" r:id="rId91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 descr="https://portal.genego.com/legends/icons/25x20/7.gif?v=422720rEVi!_0">
                            <a:hlinkClick r:id="rId91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F-Y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79" name="图片 297" descr="https://portal.genego.com/legends/icons/25x20/7.gif?v=422720rEVi!_0">
                    <a:hlinkClick xmlns:a="http://schemas.openxmlformats.org/drawingml/2006/main" r:id="rId94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7" descr="https://portal.genego.com/legends/icons/25x20/7.gif?v=422720rEVi!_0">
                            <a:hlinkClick r:id="rId94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RL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80" name="图片 298" descr="https://portal.genego.com/legends/icons/25x20/58.gif?v=422720rEVi!_0">
                    <a:hlinkClick xmlns:a="http://schemas.openxmlformats.org/drawingml/2006/main" r:id="rId97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8" descr="https://portal.genego.com/legends/icons/25x20/58.gif?v=422720rEVi!_0">
                            <a:hlinkClick r:id="rId97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olin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81" name="图片 299" descr="https://portal.genego.com/legends/icons/25x20/7.gif?v=422720rEVi!_0">
                    <a:hlinkClick xmlns:a="http://schemas.openxmlformats.org/drawingml/2006/main" r:id="rId100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 descr="https://portal.genego.com/legends/icons/25x20/7.gif?v=422720rEVi!_0">
                            <a:hlinkClick r:id="rId100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0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Oct-3/4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0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82" name="图片 300" descr="https://portal.genego.com/legends/icons/25x20/2.gif?v=422720rEVi!_0">
                    <a:hlinkClick xmlns:a="http://schemas.openxmlformats.org/drawingml/2006/main" r:id="rId103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0" descr="https://portal.genego.com/legends/icons/25x20/2.gif?v=422720rEVi!_0">
                            <a:hlinkClick r:id="rId103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0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300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0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enzyme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83" name="图片 301" descr="https://portal.genego.com/legends/icons/25x20/7.gif?v=422720rEVi!_0">
                    <a:hlinkClick xmlns:a="http://schemas.openxmlformats.org/drawingml/2006/main" r:id="rId106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 descr="https://portal.genego.com/legends/icons/25x20/7.gif?v=422720rEVi!_0">
                            <a:hlinkClick r:id="rId106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0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53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0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8890" b="0"/>
                  <wp:docPr id="2084" name="图片 303" descr="https://portal.genego.com/legends/icons/25x20/15.gif?v=422720rEVi!_0">
                    <a:hlinkClick xmlns:a="http://schemas.openxmlformats.org/drawingml/2006/main" r:id="rId109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3" descr="https://portal.genego.com/legends/icons/25x20/15.gif?v=422720rEVi!_0">
                            <a:hlinkClick r:id="rId109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DGF receptor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75635">
              <w:rPr>
                <w:rFonts w:ascii="Times New Roman" w:hAnsi="Times New Roman" w:cs="Times New Roman"/>
                <w:szCs w:val="21"/>
              </w:rPr>
              <w:t>Receptor with enzyme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85" name="图片 304" descr="https://portal.genego.com/legends/icons/25x20/63.gif?v=422720rEVi!_0">
                    <a:hlinkClick xmlns:a="http://schemas.openxmlformats.org/drawingml/2006/main" r:id="rId112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 descr="https://portal.genego.com/legends/icons/25x20/63.gif?v=422720rEVi!_0">
                            <a:hlinkClick r:id="rId112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DGF-A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86" name="图片 305" descr="https://portal.genego.com/legends/icons/25x20/63.gif?v=422720rEVi!_0">
                    <a:hlinkClick xmlns:a="http://schemas.openxmlformats.org/drawingml/2006/main" r:id="rId115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5" descr="https://portal.genego.com/legends/icons/25x20/63.gif?v=422720rEVi!_0">
                            <a:hlinkClick r:id="rId115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DGF-B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87" name="图片 306" descr="https://portal.genego.com/legends/icons/25x20/63.gif?v=422720rEVi!_0">
                    <a:hlinkClick xmlns:a="http://schemas.openxmlformats.org/drawingml/2006/main" r:id="rId118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6" descr="https://portal.genego.com/legends/icons/25x20/63.gif?v=422720rEVi!_0">
                            <a:hlinkClick r:id="rId118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DGF-D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88" name="图片 309" descr="https://portal.genego.com/legends/icons/25x20/58.gif?v=422720rEVi!_0">
                    <a:hlinkClick xmlns:a="http://schemas.openxmlformats.org/drawingml/2006/main" r:id="rId121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9" descr="https://portal.genego.com/legends/icons/25x20/58.gif?v=422720rEVi!_0">
                            <a:hlinkClick r:id="rId121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ECAM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89" name="图片 310" descr="https://portal.genego.com/legends/icons/25x20/58.gif?v=422720rEVi!_0">
                    <a:hlinkClick xmlns:a="http://schemas.openxmlformats.org/drawingml/2006/main" r:id="rId124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0" descr="https://portal.genego.com/legends/icons/25x20/58.gif?v=422720rEVi!_0">
                            <a:hlinkClick r:id="rId124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ERC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90" name="图片 316" descr="https://portal.genego.com/legends/icons/25x20/58.gif?v=422720rEVi!_0">
                    <a:hlinkClick xmlns:a="http://schemas.openxmlformats.org/drawingml/2006/main" r:id="rId127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6" descr="https://portal.genego.com/legends/icons/25x20/58.gif?v=422720rEVi!_0">
                            <a:hlinkClick r:id="rId127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odocalyxin-like 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91" name="图片 318" descr="https://portal.genego.com/legends/icons/25x20/7.gif?v=422720rEVi!_0">
                    <a:hlinkClick xmlns:a="http://schemas.openxmlformats.org/drawingml/2006/main" r:id="rId130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8" descr="https://portal.genego.com/legends/icons/25x20/7.gif?v=422720rEVi!_0">
                            <a:hlinkClick r:id="rId130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3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PAR-gamma/RXR-alpha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3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92" name="图片 319" descr="https://portal.genego.com/legends/icons/25x20/7.gif?v=422720rEVi!_0">
                    <a:hlinkClick xmlns:a="http://schemas.openxmlformats.org/drawingml/2006/main" r:id="rId133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9" descr="https://portal.genego.com/legends/icons/25x20/7.gif?v=422720rEVi!_0">
                            <a:hlinkClick r:id="rId133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3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rogesterone receptor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3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93" name="图片 320" descr="https://portal.genego.com/legends/icons/25x20/7.gif?v=422720rEVi!_0">
                    <a:hlinkClick xmlns:a="http://schemas.openxmlformats.org/drawingml/2006/main" r:id="rId136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 descr="https://portal.genego.com/legends/icons/25x20/7.gif?v=422720rEVi!_0">
                            <a:hlinkClick r:id="rId136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3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ROX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3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94" name="图片 322" descr="https://portal.genego.com/legends/icons/25x20/10.gif?v=422720rEVi!_0">
                    <a:hlinkClick xmlns:a="http://schemas.openxmlformats.org/drawingml/2006/main" r:id="rId139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2" descr="https://portal.genego.com/legends/icons/25x20/10.gif?v=422720rEVi!_0">
                            <a:hlinkClick r:id="rId139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PTPR-mu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21068">
              <w:rPr>
                <w:rFonts w:ascii="Times New Roman" w:hAnsi="Times New Roman" w:cs="Times New Roman"/>
                <w:szCs w:val="21"/>
              </w:rPr>
              <w:t>Generic recep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095" name="图片 326" descr="https://portal.genego.com/legends/icons/25x20/58.gif?v=422720rEVi!_0">
                    <a:hlinkClick xmlns:a="http://schemas.openxmlformats.org/drawingml/2006/main" r:id="rId142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6" descr="https://portal.genego.com/legends/icons/25x20/58.gif?v=422720rEVi!_0">
                            <a:hlinkClick r:id="rId142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hc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cytoplasm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96" name="图片 327" descr="https://portal.genego.com/legends/icons/25x20/7.gif?v=422720rEVi!_0">
                    <a:hlinkClick xmlns:a="http://schemas.openxmlformats.org/drawingml/2006/main" r:id="rId145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7" descr="https://portal.genego.com/legends/icons/25x20/7.gif?v=422720rEVi!_0">
                            <a:hlinkClick r:id="rId145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LUG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97" name="图片 328" descr="https://portal.genego.com/legends/icons/25x20/7.gif?v=422720rEVi!_0">
                    <a:hlinkClick xmlns:a="http://schemas.openxmlformats.org/drawingml/2006/main" r:id="rId148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8" descr="https://portal.genego.com/legends/icons/25x20/7.gif?v=422720rEVi!_0">
                            <a:hlinkClick r:id="rId148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MAD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98" name="图片 330" descr="https://portal.genego.com/legends/icons/25x20/7.gif?v=422720rEVi!_0">
                    <a:hlinkClick xmlns:a="http://schemas.openxmlformats.org/drawingml/2006/main" r:id="rId151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0" descr="https://portal.genego.com/legends/icons/25x20/7.gif?v=422720rEVi!_0">
                            <a:hlinkClick r:id="rId151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MAD3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099" name="图片 332" descr="https://portal.genego.com/legends/icons/25x20/7.gif?v=422720rEVi!_0">
                    <a:hlinkClick xmlns:a="http://schemas.openxmlformats.org/drawingml/2006/main" r:id="rId154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2" descr="https://portal.genego.com/legends/icons/25x20/7.gif?v=422720rEVi!_0">
                            <a:hlinkClick r:id="rId154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NAIL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100" name="图片 334" descr="https://portal.genego.com/legends/icons/25x20/7.gif?v=422720rEVi!_0">
                    <a:hlinkClick xmlns:a="http://schemas.openxmlformats.org/drawingml/2006/main" r:id="rId157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4" descr="https://portal.genego.com/legends/icons/25x20/7.gif?v=422720rEVi!_0">
                            <a:hlinkClick r:id="rId157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OX9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101" name="图片 335" descr="https://portal.genego.com/legends/icons/25x20/7.gif?v=422720rEVi!_0">
                    <a:hlinkClick xmlns:a="http://schemas.openxmlformats.org/drawingml/2006/main" r:id="rId160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5" descr="https://portal.genego.com/legends/icons/25x20/7.gif?v=422720rEVi!_0">
                            <a:hlinkClick r:id="rId160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6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P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6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102" name="图片 336" descr="https://portal.genego.com/legends/icons/25x20/7.gif?v=422720rEVi!_0">
                    <a:hlinkClick xmlns:a="http://schemas.openxmlformats.org/drawingml/2006/main" r:id="rId163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6" descr="https://portal.genego.com/legends/icons/25x20/7.gif?v=422720rEVi!_0">
                            <a:hlinkClick r:id="rId163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6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P3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6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103" name="图片 338" descr="https://portal.genego.com/legends/icons/25x20/7.gif?v=422720rEVi!_0">
                    <a:hlinkClick xmlns:a="http://schemas.openxmlformats.org/drawingml/2006/main" r:id="rId166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8" descr="https://portal.genego.com/legends/icons/25x20/7.gif?v=422720rEVi!_0">
                            <a:hlinkClick r:id="rId166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6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TAT3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6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lastRenderedPageBreak/>
              <w:t>52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104" name="图片 339" descr="https://portal.genego.com/legends/icons/25x20/7.gif?v=422720rEVi!_0">
                    <a:hlinkClick xmlns:a="http://schemas.openxmlformats.org/drawingml/2006/main" r:id="rId169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9" descr="https://portal.genego.com/legends/icons/25x20/7.gif?v=422720rEVi!_0">
                            <a:hlinkClick r:id="rId169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7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TAT6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7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8890" b="0"/>
                  <wp:docPr id="2105" name="图片 340" descr="https://portal.genego.com/legends/icons/25x20/61.gif?v=422720rEVi!_0">
                    <a:hlinkClick xmlns:a="http://schemas.openxmlformats.org/drawingml/2006/main" r:id="rId172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0" descr="https://portal.genego.com/legends/icons/25x20/61.gif?v=422720rEVi!_0">
                            <a:hlinkClick r:id="rId172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7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Syk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7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cytoplasm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375635">
              <w:rPr>
                <w:rFonts w:ascii="Times New Roman" w:hAnsi="Times New Roman" w:cs="Times New Roman"/>
                <w:szCs w:val="21"/>
              </w:rPr>
              <w:t>Protein kinase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106" name="图片 341" descr="https://portal.genego.com/legends/icons/25x20/7.gif?v=422720rEVi!_0">
                    <a:hlinkClick xmlns:a="http://schemas.openxmlformats.org/drawingml/2006/main" r:id="rId175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1" descr="https://portal.genego.com/legends/icons/25x20/7.gif?v=422720rEVi!_0">
                            <a:hlinkClick r:id="rId175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7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T3Rbeta/RXR-alpha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7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107" name="图片 342" descr="https://portal.genego.com/legends/icons/25x20/58.gif?v=422720rEVi!_0">
                    <a:hlinkClick xmlns:a="http://schemas.openxmlformats.org/drawingml/2006/main" r:id="rId178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2" descr="https://portal.genego.com/legends/icons/25x20/58.gif?v=422720rEVi!_0">
                            <a:hlinkClick r:id="rId178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7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TAL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8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cytoplasm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19050" t="0" r="8890" b="0"/>
                  <wp:docPr id="2108" name="图片 343" descr="https://portal.genego.com/legends/icons/25x20/7.gif?v=422720rEVi!_0">
                    <a:hlinkClick xmlns:a="http://schemas.openxmlformats.org/drawingml/2006/main" r:id="rId181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3" descr="https://portal.genego.com/legends/icons/25x20/7.gif?v=422720rEVi!_0">
                            <a:hlinkClick r:id="rId181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8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TBX3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8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nucleus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nscription factor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109" name="图片 345" descr="https://portal.genego.com/legends/icons/25x20/63.gif?v=422720rEVi!_0">
                    <a:hlinkClick xmlns:a="http://schemas.openxmlformats.org/drawingml/2006/main" r:id="rId184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5" descr="https://portal.genego.com/legends/icons/25x20/63.gif?v=422720rEVi!_0">
                            <a:hlinkClick r:id="rId184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8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TGF-beta 1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86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110" name="图片 346" descr="https://portal.genego.com/legends/icons/25x20/63.gif?v=422720rEVi!_0">
                    <a:hlinkClick xmlns:a="http://schemas.openxmlformats.org/drawingml/2006/main" r:id="rId187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6" descr="https://portal.genego.com/legends/icons/25x20/63.gif?v=422720rEVi!_0">
                            <a:hlinkClick r:id="rId187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8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TGF-beta 2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89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111" name="图片 354" descr="https://portal.genego.com/legends/icons/25x20/58.gif?v=422720rEVi!_0">
                    <a:hlinkClick xmlns:a="http://schemas.openxmlformats.org/drawingml/2006/main" r:id="rId190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4" descr="https://portal.genego.com/legends/icons/25x20/58.gif?v=422720rEVi!_0">
                            <a:hlinkClick r:id="rId190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9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Ubiquitin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92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cytoplasm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112" name="图片 355" descr="https://portal.genego.com/legends/icons/25x20/58.gif?v=422720rEVi!_0">
                    <a:hlinkClick xmlns:a="http://schemas.openxmlformats.org/drawingml/2006/main" r:id="rId193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 descr="https://portal.genego.com/legends/icons/25x20/58.gif?v=422720rEVi!_0">
                            <a:hlinkClick r:id="rId193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9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VE-cadherin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95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496D7D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8890" b="0"/>
                  <wp:docPr id="2113" name="图片 356" descr="https://portal.genego.com/legends/icons/25x20/15.gif?v=422720rEVi!_0">
                    <a:hlinkClick xmlns:a="http://schemas.openxmlformats.org/drawingml/2006/main" r:id="rId196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 descr="https://portal.genego.com/legends/icons/25x20/15.gif?v=422720rEVi!_0">
                            <a:hlinkClick r:id="rId196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97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VEGFR-2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98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membrane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114" name="图片 357" descr="https://portal.genego.com/legends/icons/25x20/58.gif?v=422720rEVi!_0">
                    <a:hlinkClick xmlns:a="http://schemas.openxmlformats.org/drawingml/2006/main" r:id="rId199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7" descr="https://portal.genego.com/legends/icons/25x20/58.gif?v=422720rEVi!_0">
                            <a:hlinkClick r:id="rId199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00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VIL2 (ezrin)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01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cytoplasm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enetic binding protein</w:t>
            </w:r>
          </w:p>
        </w:tc>
      </w:tr>
      <w:tr w:rsidR="00375635" w:rsidRPr="00EC0F00" w:rsidTr="00231D81">
        <w:trPr>
          <w:tblCellSpacing w:w="12" w:type="dxa"/>
          <w:jc w:val="center"/>
        </w:trPr>
        <w:tc>
          <w:tcPr>
            <w:tcW w:w="204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:rsidR="00375635" w:rsidRPr="00EC0F00" w:rsidRDefault="00375635" w:rsidP="00E168C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C0F00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>
                  <wp:extent cx="238760" cy="187960"/>
                  <wp:effectExtent l="0" t="0" r="0" b="0"/>
                  <wp:docPr id="2115" name="图片 358" descr="https://portal.genego.com/legends/icons/25x20/63.gif?v=422720rEVi!_0">
                    <a:hlinkClick xmlns:a="http://schemas.openxmlformats.org/drawingml/2006/main" r:id="rId202" tgtFrame="_blank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8" descr="https://portal.genego.com/legends/icons/25x20/63.gif?v=422720rEVi!_0">
                            <a:hlinkClick r:id="rId202" tgtFrame="_blank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187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4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03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WNT</w:t>
              </w:r>
            </w:hyperlink>
          </w:p>
        </w:tc>
        <w:tc>
          <w:tcPr>
            <w:tcW w:w="1216" w:type="pct"/>
            <w:shd w:val="clear" w:color="auto" w:fill="auto"/>
            <w:vAlign w:val="center"/>
            <w:hideMark/>
          </w:tcPr>
          <w:p w:rsidR="00375635" w:rsidRPr="00EC0F00" w:rsidRDefault="00F62EC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04" w:tgtFrame="_blank" w:history="1">
              <w:r w:rsidR="00375635" w:rsidRPr="00EC0F00">
                <w:rPr>
                  <w:rFonts w:ascii="Times New Roman" w:hAnsi="Times New Roman" w:cs="Times New Roman"/>
                  <w:szCs w:val="21"/>
                </w:rPr>
                <w:t>extracellular region</w:t>
              </w:r>
            </w:hyperlink>
          </w:p>
        </w:tc>
        <w:tc>
          <w:tcPr>
            <w:tcW w:w="1439" w:type="pct"/>
            <w:shd w:val="clear" w:color="auto" w:fill="auto"/>
          </w:tcPr>
          <w:p w:rsidR="00375635" w:rsidRPr="00EC0F00" w:rsidRDefault="00375635" w:rsidP="00395566">
            <w:pPr>
              <w:spacing w:line="36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ceptor ligand</w:t>
            </w:r>
          </w:p>
        </w:tc>
      </w:tr>
    </w:tbl>
    <w:p w:rsidR="008B4526" w:rsidRPr="00EC0F00" w:rsidRDefault="008B4526" w:rsidP="00042D2B">
      <w:pPr>
        <w:rPr>
          <w:rFonts w:ascii="Times New Roman" w:hAnsi="Times New Roman" w:cs="Times New Roman"/>
        </w:rPr>
      </w:pPr>
    </w:p>
    <w:sectPr w:rsidR="008B4526" w:rsidRPr="00EC0F00" w:rsidSect="00525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0D04" w:rsidRDefault="00D80D04" w:rsidP="00C07AD1">
      <w:r>
        <w:separator/>
      </w:r>
    </w:p>
  </w:endnote>
  <w:endnote w:type="continuationSeparator" w:id="1">
    <w:p w:rsidR="00D80D04" w:rsidRDefault="00D80D04" w:rsidP="00C07A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0D04" w:rsidRDefault="00D80D04" w:rsidP="00C07AD1">
      <w:r>
        <w:separator/>
      </w:r>
    </w:p>
  </w:footnote>
  <w:footnote w:type="continuationSeparator" w:id="1">
    <w:p w:rsidR="00D80D04" w:rsidRDefault="00D80D04" w:rsidP="00C07A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3F80"/>
    <w:rsid w:val="00042D2B"/>
    <w:rsid w:val="00173105"/>
    <w:rsid w:val="002079E8"/>
    <w:rsid w:val="00217A27"/>
    <w:rsid w:val="00230AAA"/>
    <w:rsid w:val="00231D81"/>
    <w:rsid w:val="002763B4"/>
    <w:rsid w:val="00375635"/>
    <w:rsid w:val="0038176E"/>
    <w:rsid w:val="00395566"/>
    <w:rsid w:val="00416199"/>
    <w:rsid w:val="004350A9"/>
    <w:rsid w:val="004426AE"/>
    <w:rsid w:val="005206AA"/>
    <w:rsid w:val="005254A1"/>
    <w:rsid w:val="00621068"/>
    <w:rsid w:val="006D3F80"/>
    <w:rsid w:val="006E2239"/>
    <w:rsid w:val="00715BEA"/>
    <w:rsid w:val="00777350"/>
    <w:rsid w:val="007B5C35"/>
    <w:rsid w:val="007D6555"/>
    <w:rsid w:val="008762D4"/>
    <w:rsid w:val="008A275A"/>
    <w:rsid w:val="008B4526"/>
    <w:rsid w:val="008C2FEE"/>
    <w:rsid w:val="009714B9"/>
    <w:rsid w:val="00AD29DB"/>
    <w:rsid w:val="00AF62B1"/>
    <w:rsid w:val="00B95DF0"/>
    <w:rsid w:val="00BD7584"/>
    <w:rsid w:val="00BE7122"/>
    <w:rsid w:val="00C07AD1"/>
    <w:rsid w:val="00C12CAF"/>
    <w:rsid w:val="00C677B1"/>
    <w:rsid w:val="00CE7C09"/>
    <w:rsid w:val="00D44B31"/>
    <w:rsid w:val="00D73B3E"/>
    <w:rsid w:val="00D80D04"/>
    <w:rsid w:val="00D959ED"/>
    <w:rsid w:val="00E11D3C"/>
    <w:rsid w:val="00E168CF"/>
    <w:rsid w:val="00E30875"/>
    <w:rsid w:val="00E96404"/>
    <w:rsid w:val="00EC0F00"/>
    <w:rsid w:val="00F62EC5"/>
    <w:rsid w:val="00FD1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3F8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D3F80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07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07AD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0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07AD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80275">
      <w:marLeft w:val="0"/>
      <w:marRight w:val="0"/>
      <w:marTop w:val="0"/>
      <w:marBottom w:val="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0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991850">
      <w:marLeft w:val="0"/>
      <w:marRight w:val="0"/>
      <w:marTop w:val="0"/>
      <w:marBottom w:val="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48829">
      <w:marLeft w:val="0"/>
      <w:marRight w:val="0"/>
      <w:marTop w:val="0"/>
      <w:marBottom w:val="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51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651465">
      <w:marLeft w:val="0"/>
      <w:marRight w:val="0"/>
      <w:marTop w:val="0"/>
      <w:marBottom w:val="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1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3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839791">
      <w:marLeft w:val="0"/>
      <w:marRight w:val="0"/>
      <w:marTop w:val="0"/>
      <w:marBottom w:val="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8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5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63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8276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17501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991260">
                              <w:marLeft w:val="0"/>
                              <w:marRight w:val="0"/>
                              <w:marTop w:val="0"/>
                              <w:marBottom w:val="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144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253040">
      <w:marLeft w:val="0"/>
      <w:marRight w:val="0"/>
      <w:marTop w:val="0"/>
      <w:marBottom w:val="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7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154637">
      <w:marLeft w:val="0"/>
      <w:marRight w:val="0"/>
      <w:marTop w:val="0"/>
      <w:marBottom w:val="8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ortal.genego.com/cgi/view_tree.cgi?type=loc&amp;id=23&amp;channel=Other&amp;section=Network%20Statistics" TargetMode="External"/><Relationship Id="rId21" Type="http://schemas.openxmlformats.org/officeDocument/2006/relationships/image" Target="media/image4.gif"/><Relationship Id="rId42" Type="http://schemas.openxmlformats.org/officeDocument/2006/relationships/hyperlink" Target="https://portal.genego.com/cgi/view_tree.cgi?type=loc&amp;id=1&amp;channel=Other&amp;section=Network%20Statistics" TargetMode="External"/><Relationship Id="rId63" Type="http://schemas.openxmlformats.org/officeDocument/2006/relationships/hyperlink" Target="https://portal.genego.com/cgi/regulation/regulation_info.cgi?id=6351" TargetMode="External"/><Relationship Id="rId84" Type="http://schemas.openxmlformats.org/officeDocument/2006/relationships/hyperlink" Target="https://portal.genego.com/cgi/regulation/regulation_info.cgi?id=-1623930644" TargetMode="External"/><Relationship Id="rId138" Type="http://schemas.openxmlformats.org/officeDocument/2006/relationships/hyperlink" Target="https://portal.genego.com/cgi/view_tree.cgi?type=loc&amp;id=43&amp;channel=Other&amp;section=Network%20Statistics" TargetMode="External"/><Relationship Id="rId159" Type="http://schemas.openxmlformats.org/officeDocument/2006/relationships/hyperlink" Target="https://portal.genego.com/cgi/view_tree.cgi?type=loc&amp;id=43&amp;channel=Other&amp;section=Network%20Statistics" TargetMode="External"/><Relationship Id="rId170" Type="http://schemas.openxmlformats.org/officeDocument/2006/relationships/hyperlink" Target="https://portal.genego.com/cgi/regulation/regulation_info.cgi?id=4267" TargetMode="External"/><Relationship Id="rId191" Type="http://schemas.openxmlformats.org/officeDocument/2006/relationships/hyperlink" Target="https://portal.genego.com/cgi/regulation/regulation_info.cgi?id=1172" TargetMode="External"/><Relationship Id="rId205" Type="http://schemas.openxmlformats.org/officeDocument/2006/relationships/fontTable" Target="fontTable.xml"/><Relationship Id="rId16" Type="http://schemas.openxmlformats.org/officeDocument/2006/relationships/hyperlink" Target="https://portal.genego.com/cgi/regulation/regulation_info.cgi?id=35" TargetMode="External"/><Relationship Id="rId107" Type="http://schemas.openxmlformats.org/officeDocument/2006/relationships/hyperlink" Target="https://portal.genego.com/cgi/regulation/regulation_info.cgi?id=1075" TargetMode="External"/><Relationship Id="rId11" Type="http://schemas.openxmlformats.org/officeDocument/2006/relationships/hyperlink" Target="https://portal.genego.com/cgi/view_tree.cgi?type=loc&amp;id=23&amp;channel=Other&amp;section=Network%20Statistics" TargetMode="External"/><Relationship Id="rId32" Type="http://schemas.openxmlformats.org/officeDocument/2006/relationships/hyperlink" Target="https://portal.genego.com/cgi/view_tree.cgi?type=loc&amp;id=23&amp;channel=Other&amp;section=Network%20Statistics" TargetMode="External"/><Relationship Id="rId37" Type="http://schemas.openxmlformats.org/officeDocument/2006/relationships/hyperlink" Target="https://portal.genego.com/cgi/regulation/regulation_info.cgi?id=2257" TargetMode="External"/><Relationship Id="rId53" Type="http://schemas.openxmlformats.org/officeDocument/2006/relationships/hyperlink" Target="https://portal.genego.com/cgi/regulation/regulation_info.cgi?id=247" TargetMode="External"/><Relationship Id="rId58" Type="http://schemas.openxmlformats.org/officeDocument/2006/relationships/hyperlink" Target="https://portal.genego.com/cgi/regulation/regulation_info.cgi?id=9097" TargetMode="External"/><Relationship Id="rId74" Type="http://schemas.openxmlformats.org/officeDocument/2006/relationships/hyperlink" Target="https://portal.genego.com/cgi/view_tree.cgi?type=loc&amp;id=43&amp;channel=Other&amp;section=Network%20Statistics" TargetMode="External"/><Relationship Id="rId79" Type="http://schemas.openxmlformats.org/officeDocument/2006/relationships/hyperlink" Target="https://portal.genego.com/cgi/regulation/regulation_info.cgi?id=4096" TargetMode="External"/><Relationship Id="rId102" Type="http://schemas.openxmlformats.org/officeDocument/2006/relationships/hyperlink" Target="https://portal.genego.com/cgi/view_tree.cgi?type=loc&amp;id=43&amp;channel=Other&amp;section=Network%20Statistics" TargetMode="External"/><Relationship Id="rId123" Type="http://schemas.openxmlformats.org/officeDocument/2006/relationships/hyperlink" Target="https://portal.genego.com/cgi/view_tree.cgi?type=loc&amp;id=8&amp;channel=Other&amp;section=Network%20Statistics" TargetMode="External"/><Relationship Id="rId128" Type="http://schemas.openxmlformats.org/officeDocument/2006/relationships/hyperlink" Target="https://portal.genego.com/cgi/regulation/regulation_info.cgi?id=-1282116881" TargetMode="External"/><Relationship Id="rId144" Type="http://schemas.openxmlformats.org/officeDocument/2006/relationships/hyperlink" Target="https://portal.genego.com/cgi/view_tree.cgi?type=loc&amp;id=1&amp;channel=Other&amp;section=Network%20Statistics" TargetMode="External"/><Relationship Id="rId149" Type="http://schemas.openxmlformats.org/officeDocument/2006/relationships/hyperlink" Target="https://portal.genego.com/cgi/regulation/regulation_info.cgi?id=6436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portal.genego.com/cgi/view_tree.cgi?type=loc&amp;id=43&amp;channel=Other&amp;section=Network%20Statistics" TargetMode="External"/><Relationship Id="rId95" Type="http://schemas.openxmlformats.org/officeDocument/2006/relationships/hyperlink" Target="https://portal.genego.com/cgi/regulation/regulation_info.cgi?id=6409" TargetMode="External"/><Relationship Id="rId160" Type="http://schemas.openxmlformats.org/officeDocument/2006/relationships/hyperlink" Target="https://portal.genego.com/cgi/regulation/regulation_info.cgi?id=2498" TargetMode="External"/><Relationship Id="rId165" Type="http://schemas.openxmlformats.org/officeDocument/2006/relationships/hyperlink" Target="https://portal.genego.com/cgi/view_tree.cgi?type=loc&amp;id=43&amp;channel=Other&amp;section=Network%20Statistics" TargetMode="External"/><Relationship Id="rId181" Type="http://schemas.openxmlformats.org/officeDocument/2006/relationships/hyperlink" Target="https://portal.genego.com/cgi/regulation/regulation_info.cgi?id=-1695582466" TargetMode="External"/><Relationship Id="rId186" Type="http://schemas.openxmlformats.org/officeDocument/2006/relationships/hyperlink" Target="https://portal.genego.com/cgi/view_tree.cgi?type=loc&amp;id=23&amp;channel=Other&amp;section=Network%20Statistics" TargetMode="External"/><Relationship Id="rId22" Type="http://schemas.openxmlformats.org/officeDocument/2006/relationships/hyperlink" Target="https://portal.genego.com/cgi/regulation/regulation_info.cgi?id=-2142100420" TargetMode="External"/><Relationship Id="rId27" Type="http://schemas.openxmlformats.org/officeDocument/2006/relationships/hyperlink" Target="https://portal.genego.com/cgi/regulation/regulation_info.cgi?id=6102" TargetMode="External"/><Relationship Id="rId43" Type="http://schemas.openxmlformats.org/officeDocument/2006/relationships/hyperlink" Target="https://portal.genego.com/cgi/regulation/regulation_info.cgi?id=112" TargetMode="External"/><Relationship Id="rId48" Type="http://schemas.openxmlformats.org/officeDocument/2006/relationships/hyperlink" Target="https://portal.genego.com/cgi/regulation/regulation_info.cgi?id=232" TargetMode="External"/><Relationship Id="rId64" Type="http://schemas.openxmlformats.org/officeDocument/2006/relationships/hyperlink" Target="https://portal.genego.com/cgi/regulation/regulation_info.cgi?id=6351" TargetMode="External"/><Relationship Id="rId69" Type="http://schemas.openxmlformats.org/officeDocument/2006/relationships/hyperlink" Target="https://portal.genego.com/cgi/regulation/regulation_info.cgi?id=-1998745163" TargetMode="External"/><Relationship Id="rId113" Type="http://schemas.openxmlformats.org/officeDocument/2006/relationships/hyperlink" Target="https://portal.genego.com/cgi/regulation/regulation_info.cgi?id=571" TargetMode="External"/><Relationship Id="rId118" Type="http://schemas.openxmlformats.org/officeDocument/2006/relationships/hyperlink" Target="https://portal.genego.com/cgi/regulation/regulation_info.cgi?id=-170444462" TargetMode="External"/><Relationship Id="rId134" Type="http://schemas.openxmlformats.org/officeDocument/2006/relationships/hyperlink" Target="https://portal.genego.com/cgi/regulation/regulation_info.cgi?id=1100" TargetMode="External"/><Relationship Id="rId139" Type="http://schemas.openxmlformats.org/officeDocument/2006/relationships/hyperlink" Target="https://portal.genego.com/cgi/regulation/regulation_info.cgi?id=-1657739851" TargetMode="External"/><Relationship Id="rId80" Type="http://schemas.openxmlformats.org/officeDocument/2006/relationships/hyperlink" Target="https://portal.genego.com/cgi/view_tree.cgi?type=loc&amp;id=8&amp;channel=Other&amp;section=Network%20Statistics" TargetMode="External"/><Relationship Id="rId85" Type="http://schemas.openxmlformats.org/officeDocument/2006/relationships/image" Target="media/image8.gif"/><Relationship Id="rId150" Type="http://schemas.openxmlformats.org/officeDocument/2006/relationships/hyperlink" Target="https://portal.genego.com/cgi/view_tree.cgi?type=loc&amp;id=43&amp;channel=Other&amp;section=Network%20Statistics" TargetMode="External"/><Relationship Id="rId155" Type="http://schemas.openxmlformats.org/officeDocument/2006/relationships/hyperlink" Target="https://portal.genego.com/cgi/regulation/regulation_info.cgi?id=-50872036" TargetMode="External"/><Relationship Id="rId171" Type="http://schemas.openxmlformats.org/officeDocument/2006/relationships/hyperlink" Target="https://portal.genego.com/cgi/view_tree.cgi?type=loc&amp;id=43&amp;channel=Other&amp;section=Network%20Statistics" TargetMode="External"/><Relationship Id="rId176" Type="http://schemas.openxmlformats.org/officeDocument/2006/relationships/hyperlink" Target="https://portal.genego.com/cgi/regulation/regulation_info.cgi?id=-1882774929" TargetMode="External"/><Relationship Id="rId192" Type="http://schemas.openxmlformats.org/officeDocument/2006/relationships/hyperlink" Target="https://portal.genego.com/cgi/view_tree.cgi?type=loc&amp;id=1&amp;channel=Other&amp;section=Network%20Statistics" TargetMode="External"/><Relationship Id="rId197" Type="http://schemas.openxmlformats.org/officeDocument/2006/relationships/hyperlink" Target="https://portal.genego.com/cgi/regulation/regulation_info.cgi?id=811" TargetMode="External"/><Relationship Id="rId206" Type="http://schemas.openxmlformats.org/officeDocument/2006/relationships/theme" Target="theme/theme1.xml"/><Relationship Id="rId201" Type="http://schemas.openxmlformats.org/officeDocument/2006/relationships/hyperlink" Target="https://portal.genego.com/cgi/view_tree.cgi?type=loc&amp;id=1&amp;channel=Other&amp;section=Network%20Statistics" TargetMode="External"/><Relationship Id="rId12" Type="http://schemas.openxmlformats.org/officeDocument/2006/relationships/hyperlink" Target="https://portal.genego.com/cgi/regulation/regulation_info.cgi?id=6164" TargetMode="External"/><Relationship Id="rId17" Type="http://schemas.openxmlformats.org/officeDocument/2006/relationships/image" Target="media/image3.gif"/><Relationship Id="rId33" Type="http://schemas.openxmlformats.org/officeDocument/2006/relationships/hyperlink" Target="https://portal.genego.com/cgi/regulation/regulation_info.cgi?id=7038" TargetMode="External"/><Relationship Id="rId38" Type="http://schemas.openxmlformats.org/officeDocument/2006/relationships/hyperlink" Target="https://portal.genego.com/cgi/view_tree.cgi?type=loc&amp;id=43&amp;channel=Other&amp;section=Network%20Statistics" TargetMode="External"/><Relationship Id="rId59" Type="http://schemas.openxmlformats.org/officeDocument/2006/relationships/hyperlink" Target="https://portal.genego.com/cgi/view_tree.cgi?type=loc&amp;id=43&amp;channel=Other&amp;section=Network%20Statistics" TargetMode="External"/><Relationship Id="rId103" Type="http://schemas.openxmlformats.org/officeDocument/2006/relationships/hyperlink" Target="https://portal.genego.com/cgi/regulation/regulation_info.cgi?id=2201" TargetMode="External"/><Relationship Id="rId108" Type="http://schemas.openxmlformats.org/officeDocument/2006/relationships/hyperlink" Target="https://portal.genego.com/cgi/view_tree.cgi?type=loc&amp;id=43&amp;channel=Other&amp;section=Network%20Statistics" TargetMode="External"/><Relationship Id="rId124" Type="http://schemas.openxmlformats.org/officeDocument/2006/relationships/hyperlink" Target="https://portal.genego.com/cgi/regulation/regulation_info.cgi?id=-1514121656" TargetMode="External"/><Relationship Id="rId129" Type="http://schemas.openxmlformats.org/officeDocument/2006/relationships/hyperlink" Target="https://portal.genego.com/cgi/view_tree.cgi?type=loc&amp;id=8&amp;channel=Other&amp;section=Network%20Statistics" TargetMode="External"/><Relationship Id="rId54" Type="http://schemas.openxmlformats.org/officeDocument/2006/relationships/image" Target="media/image7.gif"/><Relationship Id="rId70" Type="http://schemas.openxmlformats.org/officeDocument/2006/relationships/hyperlink" Target="https://portal.genego.com/cgi/regulation/regulation_info.cgi?id=-1998745163" TargetMode="External"/><Relationship Id="rId75" Type="http://schemas.openxmlformats.org/officeDocument/2006/relationships/hyperlink" Target="https://portal.genego.com/cgi/regulation/regulation_info.cgi?id=414" TargetMode="External"/><Relationship Id="rId91" Type="http://schemas.openxmlformats.org/officeDocument/2006/relationships/hyperlink" Target="https://portal.genego.com/cgi/regulation/regulation_info.cgi?id=4336" TargetMode="External"/><Relationship Id="rId96" Type="http://schemas.openxmlformats.org/officeDocument/2006/relationships/hyperlink" Target="https://portal.genego.com/cgi/view_tree.cgi?type=loc&amp;id=43&amp;channel=Other&amp;section=Network%20Statistics" TargetMode="External"/><Relationship Id="rId140" Type="http://schemas.openxmlformats.org/officeDocument/2006/relationships/hyperlink" Target="https://portal.genego.com/cgi/regulation/regulation_info.cgi?id=-1657739851" TargetMode="External"/><Relationship Id="rId145" Type="http://schemas.openxmlformats.org/officeDocument/2006/relationships/hyperlink" Target="https://portal.genego.com/cgi/regulation/regulation_info.cgi?id=-1659642710" TargetMode="External"/><Relationship Id="rId161" Type="http://schemas.openxmlformats.org/officeDocument/2006/relationships/hyperlink" Target="https://portal.genego.com/cgi/regulation/regulation_info.cgi?id=2498" TargetMode="External"/><Relationship Id="rId166" Type="http://schemas.openxmlformats.org/officeDocument/2006/relationships/hyperlink" Target="https://portal.genego.com/cgi/regulation/regulation_info.cgi?id=722" TargetMode="External"/><Relationship Id="rId182" Type="http://schemas.openxmlformats.org/officeDocument/2006/relationships/hyperlink" Target="https://portal.genego.com/cgi/regulation/regulation_info.cgi?id=-1695582466" TargetMode="External"/><Relationship Id="rId187" Type="http://schemas.openxmlformats.org/officeDocument/2006/relationships/hyperlink" Target="https://portal.genego.com/cgi/regulation/regulation_info.cgi?id=4567" TargetMode="External"/><Relationship Id="rId1" Type="http://schemas.openxmlformats.org/officeDocument/2006/relationships/styles" Target="styles.xml"/><Relationship Id="rId6" Type="http://schemas.openxmlformats.org/officeDocument/2006/relationships/hyperlink" Target="javascript:%20void(0)" TargetMode="External"/><Relationship Id="rId23" Type="http://schemas.openxmlformats.org/officeDocument/2006/relationships/hyperlink" Target="https://portal.genego.com/cgi/view_tree.cgi?type=loc&amp;id=1&amp;channel=Other&amp;section=Network%20Statistics" TargetMode="External"/><Relationship Id="rId28" Type="http://schemas.openxmlformats.org/officeDocument/2006/relationships/hyperlink" Target="https://portal.genego.com/cgi/regulation/regulation_info.cgi?id=6102" TargetMode="External"/><Relationship Id="rId49" Type="http://schemas.openxmlformats.org/officeDocument/2006/relationships/hyperlink" Target="https://portal.genego.com/cgi/view_tree.cgi?type=loc&amp;id=23&amp;channel=Other&amp;section=Network%20Statistics" TargetMode="External"/><Relationship Id="rId114" Type="http://schemas.openxmlformats.org/officeDocument/2006/relationships/hyperlink" Target="https://portal.genego.com/cgi/view_tree.cgi?type=loc&amp;id=23&amp;channel=Other&amp;section=Network%20Statistics" TargetMode="External"/><Relationship Id="rId119" Type="http://schemas.openxmlformats.org/officeDocument/2006/relationships/hyperlink" Target="https://portal.genego.com/cgi/regulation/regulation_info.cgi?id=-170444462" TargetMode="External"/><Relationship Id="rId44" Type="http://schemas.openxmlformats.org/officeDocument/2006/relationships/image" Target="media/image6.gif"/><Relationship Id="rId60" Type="http://schemas.openxmlformats.org/officeDocument/2006/relationships/hyperlink" Target="https://portal.genego.com/cgi/regulation/regulation_info.cgi?id=-1193216337" TargetMode="External"/><Relationship Id="rId65" Type="http://schemas.openxmlformats.org/officeDocument/2006/relationships/hyperlink" Target="https://portal.genego.com/cgi/view_tree.cgi?type=loc&amp;id=43&amp;channel=Other&amp;section=Network%20Statistics" TargetMode="External"/><Relationship Id="rId81" Type="http://schemas.openxmlformats.org/officeDocument/2006/relationships/hyperlink" Target="https://portal.genego.com/cgi/regulation/regulation_info.cgi?id=-2007163176" TargetMode="External"/><Relationship Id="rId86" Type="http://schemas.openxmlformats.org/officeDocument/2006/relationships/hyperlink" Target="https://portal.genego.com/cgi/regulation/regulation_info.cgi?id=-1623930644" TargetMode="External"/><Relationship Id="rId130" Type="http://schemas.openxmlformats.org/officeDocument/2006/relationships/hyperlink" Target="https://portal.genego.com/cgi/regulation/regulation_info.cgi?id=-1483525193" TargetMode="External"/><Relationship Id="rId135" Type="http://schemas.openxmlformats.org/officeDocument/2006/relationships/hyperlink" Target="https://portal.genego.com/cgi/view_tree.cgi?type=loc&amp;id=43&amp;channel=Other&amp;section=Network%20Statistics" TargetMode="External"/><Relationship Id="rId151" Type="http://schemas.openxmlformats.org/officeDocument/2006/relationships/hyperlink" Target="https://portal.genego.com/cgi/regulation/regulation_info.cgi?id=4322" TargetMode="External"/><Relationship Id="rId156" Type="http://schemas.openxmlformats.org/officeDocument/2006/relationships/hyperlink" Target="https://portal.genego.com/cgi/view_tree.cgi?type=loc&amp;id=43&amp;channel=Other&amp;section=Network%20Statistics" TargetMode="External"/><Relationship Id="rId177" Type="http://schemas.openxmlformats.org/officeDocument/2006/relationships/hyperlink" Target="https://portal.genego.com/cgi/view_tree.cgi?type=loc&amp;id=43&amp;channel=Other&amp;section=Network%20Statistics" TargetMode="External"/><Relationship Id="rId198" Type="http://schemas.openxmlformats.org/officeDocument/2006/relationships/hyperlink" Target="https://portal.genego.com/cgi/view_tree.cgi?type=loc&amp;id=8&amp;channel=Other&amp;section=Network%20Statistics" TargetMode="External"/><Relationship Id="rId172" Type="http://schemas.openxmlformats.org/officeDocument/2006/relationships/hyperlink" Target="https://portal.genego.com/cgi/regulation/regulation_info.cgi?id=742" TargetMode="External"/><Relationship Id="rId193" Type="http://schemas.openxmlformats.org/officeDocument/2006/relationships/hyperlink" Target="https://portal.genego.com/cgi/regulation/regulation_info.cgi?id=-1131633142" TargetMode="External"/><Relationship Id="rId202" Type="http://schemas.openxmlformats.org/officeDocument/2006/relationships/hyperlink" Target="https://portal.genego.com/cgi/regulation/regulation_info.cgi?id=818" TargetMode="External"/><Relationship Id="rId13" Type="http://schemas.openxmlformats.org/officeDocument/2006/relationships/image" Target="media/image2.gif"/><Relationship Id="rId18" Type="http://schemas.openxmlformats.org/officeDocument/2006/relationships/hyperlink" Target="https://portal.genego.com/cgi/regulation/regulation_info.cgi?id=35" TargetMode="External"/><Relationship Id="rId39" Type="http://schemas.openxmlformats.org/officeDocument/2006/relationships/hyperlink" Target="https://portal.genego.com/cgi/regulation/regulation_info.cgi?id=887" TargetMode="External"/><Relationship Id="rId109" Type="http://schemas.openxmlformats.org/officeDocument/2006/relationships/hyperlink" Target="https://portal.genego.com/cgi/regulation/regulation_info.cgi?id=572" TargetMode="External"/><Relationship Id="rId34" Type="http://schemas.openxmlformats.org/officeDocument/2006/relationships/hyperlink" Target="https://portal.genego.com/cgi/regulation/regulation_info.cgi?id=7038" TargetMode="External"/><Relationship Id="rId50" Type="http://schemas.openxmlformats.org/officeDocument/2006/relationships/hyperlink" Target="https://portal.genego.com/cgi/regulation/regulation_info.cgi?id=4507" TargetMode="External"/><Relationship Id="rId55" Type="http://schemas.openxmlformats.org/officeDocument/2006/relationships/hyperlink" Target="https://portal.genego.com/cgi/regulation/regulation_info.cgi?id=247" TargetMode="External"/><Relationship Id="rId76" Type="http://schemas.openxmlformats.org/officeDocument/2006/relationships/hyperlink" Target="https://portal.genego.com/cgi/regulation/regulation_info.cgi?id=414" TargetMode="External"/><Relationship Id="rId97" Type="http://schemas.openxmlformats.org/officeDocument/2006/relationships/hyperlink" Target="https://portal.genego.com/cgi/regulation/regulation_info.cgi?id=-1816309549" TargetMode="External"/><Relationship Id="rId104" Type="http://schemas.openxmlformats.org/officeDocument/2006/relationships/hyperlink" Target="https://portal.genego.com/cgi/regulation/regulation_info.cgi?id=2201" TargetMode="External"/><Relationship Id="rId120" Type="http://schemas.openxmlformats.org/officeDocument/2006/relationships/hyperlink" Target="https://portal.genego.com/cgi/view_tree.cgi?type=loc&amp;id=23&amp;channel=Other&amp;section=Network%20Statistics" TargetMode="External"/><Relationship Id="rId125" Type="http://schemas.openxmlformats.org/officeDocument/2006/relationships/hyperlink" Target="https://portal.genego.com/cgi/regulation/regulation_info.cgi?id=-1514121656" TargetMode="External"/><Relationship Id="rId141" Type="http://schemas.openxmlformats.org/officeDocument/2006/relationships/hyperlink" Target="https://portal.genego.com/cgi/view_tree.cgi?type=loc&amp;id=8&amp;channel=Other&amp;section=Network%20Statistics" TargetMode="External"/><Relationship Id="rId146" Type="http://schemas.openxmlformats.org/officeDocument/2006/relationships/hyperlink" Target="https://portal.genego.com/cgi/regulation/regulation_info.cgi?id=-1659642710" TargetMode="External"/><Relationship Id="rId167" Type="http://schemas.openxmlformats.org/officeDocument/2006/relationships/hyperlink" Target="https://portal.genego.com/cgi/regulation/regulation_info.cgi?id=722" TargetMode="External"/><Relationship Id="rId188" Type="http://schemas.openxmlformats.org/officeDocument/2006/relationships/hyperlink" Target="https://portal.genego.com/cgi/regulation/regulation_info.cgi?id=4567" TargetMode="External"/><Relationship Id="rId7" Type="http://schemas.openxmlformats.org/officeDocument/2006/relationships/hyperlink" Target="javascript:%20void(0)" TargetMode="External"/><Relationship Id="rId71" Type="http://schemas.openxmlformats.org/officeDocument/2006/relationships/hyperlink" Target="https://portal.genego.com/cgi/view_tree.cgi?type=loc&amp;id=43&amp;channel=Other&amp;section=Network%20Statistics" TargetMode="External"/><Relationship Id="rId92" Type="http://schemas.openxmlformats.org/officeDocument/2006/relationships/hyperlink" Target="https://portal.genego.com/cgi/regulation/regulation_info.cgi?id=4336" TargetMode="External"/><Relationship Id="rId162" Type="http://schemas.openxmlformats.org/officeDocument/2006/relationships/hyperlink" Target="https://portal.genego.com/cgi/view_tree.cgi?type=loc&amp;id=43&amp;channel=Other&amp;section=Network%20Statistics" TargetMode="External"/><Relationship Id="rId183" Type="http://schemas.openxmlformats.org/officeDocument/2006/relationships/hyperlink" Target="https://portal.genego.com/cgi/view_tree.cgi?type=loc&amp;id=43&amp;channel=Other&amp;section=Network%20Statistics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ortal.genego.com/cgi/view_tree.cgi?type=loc&amp;id=23&amp;channel=Other&amp;section=Network%20Statistics" TargetMode="External"/><Relationship Id="rId24" Type="http://schemas.openxmlformats.org/officeDocument/2006/relationships/hyperlink" Target="https://portal.genego.com/cgi/regulation/regulation_info.cgi?id=-753149152" TargetMode="External"/><Relationship Id="rId40" Type="http://schemas.openxmlformats.org/officeDocument/2006/relationships/image" Target="media/image5.gif"/><Relationship Id="rId45" Type="http://schemas.openxmlformats.org/officeDocument/2006/relationships/hyperlink" Target="https://portal.genego.com/cgi/regulation/regulation_info.cgi?id=112" TargetMode="External"/><Relationship Id="rId66" Type="http://schemas.openxmlformats.org/officeDocument/2006/relationships/hyperlink" Target="https://portal.genego.com/cgi/regulation/regulation_info.cgi?id=2539" TargetMode="External"/><Relationship Id="rId87" Type="http://schemas.openxmlformats.org/officeDocument/2006/relationships/hyperlink" Target="https://portal.genego.com/cgi/view_tree.cgi?type=loc&amp;id=1&amp;channel=Other&amp;section=Network%20Statistics" TargetMode="External"/><Relationship Id="rId110" Type="http://schemas.openxmlformats.org/officeDocument/2006/relationships/hyperlink" Target="https://portal.genego.com/cgi/regulation/regulation_info.cgi?id=572" TargetMode="External"/><Relationship Id="rId115" Type="http://schemas.openxmlformats.org/officeDocument/2006/relationships/hyperlink" Target="https://portal.genego.com/cgi/regulation/regulation_info.cgi?id=4560" TargetMode="External"/><Relationship Id="rId131" Type="http://schemas.openxmlformats.org/officeDocument/2006/relationships/hyperlink" Target="https://portal.genego.com/cgi/regulation/regulation_info.cgi?id=-1483525193" TargetMode="External"/><Relationship Id="rId136" Type="http://schemas.openxmlformats.org/officeDocument/2006/relationships/hyperlink" Target="https://portal.genego.com/cgi/regulation/regulation_info.cgi?id=-461623326" TargetMode="External"/><Relationship Id="rId157" Type="http://schemas.openxmlformats.org/officeDocument/2006/relationships/hyperlink" Target="https://portal.genego.com/cgi/regulation/regulation_info.cgi?id=4297" TargetMode="External"/><Relationship Id="rId178" Type="http://schemas.openxmlformats.org/officeDocument/2006/relationships/hyperlink" Target="https://portal.genego.com/cgi/regulation/regulation_info.cgi?id=4608" TargetMode="External"/><Relationship Id="rId61" Type="http://schemas.openxmlformats.org/officeDocument/2006/relationships/hyperlink" Target="https://portal.genego.com/cgi/regulation/regulation_info.cgi?id=-1193216337" TargetMode="External"/><Relationship Id="rId82" Type="http://schemas.openxmlformats.org/officeDocument/2006/relationships/hyperlink" Target="https://portal.genego.com/cgi/regulation/regulation_info.cgi?id=-2007163176" TargetMode="External"/><Relationship Id="rId152" Type="http://schemas.openxmlformats.org/officeDocument/2006/relationships/hyperlink" Target="https://portal.genego.com/cgi/regulation/regulation_info.cgi?id=4322" TargetMode="External"/><Relationship Id="rId173" Type="http://schemas.openxmlformats.org/officeDocument/2006/relationships/hyperlink" Target="https://portal.genego.com/cgi/regulation/regulation_info.cgi?id=742" TargetMode="External"/><Relationship Id="rId194" Type="http://schemas.openxmlformats.org/officeDocument/2006/relationships/hyperlink" Target="https://portal.genego.com/cgi/regulation/regulation_info.cgi?id=-1131633142" TargetMode="External"/><Relationship Id="rId199" Type="http://schemas.openxmlformats.org/officeDocument/2006/relationships/hyperlink" Target="https://portal.genego.com/cgi/regulation/regulation_info.cgi?id=2662" TargetMode="External"/><Relationship Id="rId203" Type="http://schemas.openxmlformats.org/officeDocument/2006/relationships/hyperlink" Target="https://portal.genego.com/cgi/regulation/regulation_info.cgi?id=818" TargetMode="External"/><Relationship Id="rId19" Type="http://schemas.openxmlformats.org/officeDocument/2006/relationships/hyperlink" Target="https://portal.genego.com/cgi/view_tree.cgi?type=loc&amp;id=43&amp;channel=Other&amp;section=Network%20Statistics" TargetMode="External"/><Relationship Id="rId14" Type="http://schemas.openxmlformats.org/officeDocument/2006/relationships/hyperlink" Target="https://portal.genego.com/cgi/regulation/regulation_info.cgi?id=6164" TargetMode="External"/><Relationship Id="rId30" Type="http://schemas.openxmlformats.org/officeDocument/2006/relationships/hyperlink" Target="https://portal.genego.com/cgi/regulation/regulation_info.cgi?id=6108" TargetMode="External"/><Relationship Id="rId35" Type="http://schemas.openxmlformats.org/officeDocument/2006/relationships/hyperlink" Target="https://portal.genego.com/cgi/view_tree.cgi?type=loc&amp;id=23&amp;channel=Other&amp;section=Network%20Statistics" TargetMode="External"/><Relationship Id="rId56" Type="http://schemas.openxmlformats.org/officeDocument/2006/relationships/hyperlink" Target="https://portal.genego.com/cgi/view_tree.cgi?type=loc&amp;id=8&amp;channel=Other&amp;section=Network%20Statistics" TargetMode="External"/><Relationship Id="rId77" Type="http://schemas.openxmlformats.org/officeDocument/2006/relationships/hyperlink" Target="https://portal.genego.com/cgi/view_tree.cgi?type=loc&amp;id=23&amp;channel=Other&amp;section=Network%20Statistics" TargetMode="External"/><Relationship Id="rId100" Type="http://schemas.openxmlformats.org/officeDocument/2006/relationships/hyperlink" Target="https://portal.genego.com/cgi/regulation/regulation_info.cgi?id=-115825747" TargetMode="External"/><Relationship Id="rId105" Type="http://schemas.openxmlformats.org/officeDocument/2006/relationships/hyperlink" Target="https://portal.genego.com/cgi/view_tree.cgi?type=loc&amp;id=43&amp;channel=Other&amp;section=Network%20Statistics" TargetMode="External"/><Relationship Id="rId126" Type="http://schemas.openxmlformats.org/officeDocument/2006/relationships/hyperlink" Target="https://portal.genego.com/cgi/view_tree.cgi?type=loc&amp;id=43&amp;channel=Other&amp;section=Network%20Statistics" TargetMode="External"/><Relationship Id="rId147" Type="http://schemas.openxmlformats.org/officeDocument/2006/relationships/hyperlink" Target="https://portal.genego.com/cgi/view_tree.cgi?type=loc&amp;id=43&amp;channel=Other&amp;section=Network%20Statistics" TargetMode="External"/><Relationship Id="rId168" Type="http://schemas.openxmlformats.org/officeDocument/2006/relationships/hyperlink" Target="https://portal.genego.com/cgi/view_tree.cgi?type=loc&amp;id=43&amp;channel=Other&amp;section=Network%20Statistics" TargetMode="External"/><Relationship Id="rId8" Type="http://schemas.openxmlformats.org/officeDocument/2006/relationships/hyperlink" Target="https://portal.genego.com/cgi/regulation/regulation_info.cgi?id=835" TargetMode="External"/><Relationship Id="rId51" Type="http://schemas.openxmlformats.org/officeDocument/2006/relationships/hyperlink" Target="https://portal.genego.com/cgi/regulation/regulation_info.cgi?id=4507" TargetMode="External"/><Relationship Id="rId72" Type="http://schemas.openxmlformats.org/officeDocument/2006/relationships/hyperlink" Target="https://portal.genego.com/cgi/regulation/regulation_info.cgi?id=6018" TargetMode="External"/><Relationship Id="rId93" Type="http://schemas.openxmlformats.org/officeDocument/2006/relationships/hyperlink" Target="https://portal.genego.com/cgi/view_tree.cgi?type=loc&amp;id=43&amp;channel=Other&amp;section=Network%20Statistics" TargetMode="External"/><Relationship Id="rId98" Type="http://schemas.openxmlformats.org/officeDocument/2006/relationships/hyperlink" Target="https://portal.genego.com/cgi/regulation/regulation_info.cgi?id=-1816309549" TargetMode="External"/><Relationship Id="rId121" Type="http://schemas.openxmlformats.org/officeDocument/2006/relationships/hyperlink" Target="https://portal.genego.com/cgi/regulation/regulation_info.cgi?id=2644" TargetMode="External"/><Relationship Id="rId142" Type="http://schemas.openxmlformats.org/officeDocument/2006/relationships/hyperlink" Target="https://portal.genego.com/cgi/regulation/regulation_info.cgi?id=2093" TargetMode="External"/><Relationship Id="rId163" Type="http://schemas.openxmlformats.org/officeDocument/2006/relationships/hyperlink" Target="https://portal.genego.com/cgi/regulation/regulation_info.cgi?id=2554" TargetMode="External"/><Relationship Id="rId184" Type="http://schemas.openxmlformats.org/officeDocument/2006/relationships/hyperlink" Target="https://portal.genego.com/cgi/regulation/regulation_info.cgi?id=756" TargetMode="External"/><Relationship Id="rId189" Type="http://schemas.openxmlformats.org/officeDocument/2006/relationships/hyperlink" Target="https://portal.genego.com/cgi/view_tree.cgi?type=loc&amp;id=23&amp;channel=Other&amp;section=Network%20Statistics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ortal.genego.com/cgi/regulation/regulation_info.cgi?id=-753149152" TargetMode="External"/><Relationship Id="rId46" Type="http://schemas.openxmlformats.org/officeDocument/2006/relationships/hyperlink" Target="https://portal.genego.com/cgi/view_tree.cgi?type=loc&amp;id=43&amp;channel=Other&amp;section=Network%20Statistics" TargetMode="External"/><Relationship Id="rId67" Type="http://schemas.openxmlformats.org/officeDocument/2006/relationships/hyperlink" Target="https://portal.genego.com/cgi/regulation/regulation_info.cgi?id=2539" TargetMode="External"/><Relationship Id="rId116" Type="http://schemas.openxmlformats.org/officeDocument/2006/relationships/hyperlink" Target="https://portal.genego.com/cgi/regulation/regulation_info.cgi?id=4560" TargetMode="External"/><Relationship Id="rId137" Type="http://schemas.openxmlformats.org/officeDocument/2006/relationships/hyperlink" Target="https://portal.genego.com/cgi/regulation/regulation_info.cgi?id=-461623326" TargetMode="External"/><Relationship Id="rId158" Type="http://schemas.openxmlformats.org/officeDocument/2006/relationships/hyperlink" Target="https://portal.genego.com/cgi/regulation/regulation_info.cgi?id=4297" TargetMode="External"/><Relationship Id="rId20" Type="http://schemas.openxmlformats.org/officeDocument/2006/relationships/hyperlink" Target="https://portal.genego.com/cgi/regulation/regulation_info.cgi?id=-2142100420" TargetMode="External"/><Relationship Id="rId41" Type="http://schemas.openxmlformats.org/officeDocument/2006/relationships/hyperlink" Target="https://portal.genego.com/cgi/regulation/regulation_info.cgi?id=887" TargetMode="External"/><Relationship Id="rId62" Type="http://schemas.openxmlformats.org/officeDocument/2006/relationships/hyperlink" Target="https://portal.genego.com/cgi/view_tree.cgi?type=loc&amp;id=43&amp;channel=Other&amp;section=Network%20Statistics" TargetMode="External"/><Relationship Id="rId83" Type="http://schemas.openxmlformats.org/officeDocument/2006/relationships/hyperlink" Target="https://portal.genego.com/cgi/view_tree.cgi?type=loc&amp;id=43&amp;channel=Other&amp;section=Network%20Statistics" TargetMode="External"/><Relationship Id="rId88" Type="http://schemas.openxmlformats.org/officeDocument/2006/relationships/hyperlink" Target="https://portal.genego.com/cgi/regulation/regulation_info.cgi?id=522" TargetMode="External"/><Relationship Id="rId111" Type="http://schemas.openxmlformats.org/officeDocument/2006/relationships/hyperlink" Target="https://portal.genego.com/cgi/view_tree.cgi?type=loc&amp;id=8&amp;channel=Other&amp;section=Network%20Statistics" TargetMode="External"/><Relationship Id="rId132" Type="http://schemas.openxmlformats.org/officeDocument/2006/relationships/hyperlink" Target="https://portal.genego.com/cgi/view_tree.cgi?type=loc&amp;id=43&amp;channel=Other&amp;section=Network%20Statistics" TargetMode="External"/><Relationship Id="rId153" Type="http://schemas.openxmlformats.org/officeDocument/2006/relationships/hyperlink" Target="https://portal.genego.com/cgi/view_tree.cgi?type=loc&amp;id=43&amp;channel=Other&amp;section=Network%20Statistics" TargetMode="External"/><Relationship Id="rId174" Type="http://schemas.openxmlformats.org/officeDocument/2006/relationships/hyperlink" Target="https://portal.genego.com/cgi/view_tree.cgi?type=loc&amp;id=1&amp;channel=Other&amp;section=Network%20Statistics" TargetMode="External"/><Relationship Id="rId179" Type="http://schemas.openxmlformats.org/officeDocument/2006/relationships/hyperlink" Target="https://portal.genego.com/cgi/regulation/regulation_info.cgi?id=4608" TargetMode="External"/><Relationship Id="rId195" Type="http://schemas.openxmlformats.org/officeDocument/2006/relationships/hyperlink" Target="https://portal.genego.com/cgi/view_tree.cgi?type=loc&amp;id=8&amp;channel=Other&amp;section=Network%20Statistics" TargetMode="External"/><Relationship Id="rId190" Type="http://schemas.openxmlformats.org/officeDocument/2006/relationships/hyperlink" Target="https://portal.genego.com/cgi/regulation/regulation_info.cgi?id=1172" TargetMode="External"/><Relationship Id="rId204" Type="http://schemas.openxmlformats.org/officeDocument/2006/relationships/hyperlink" Target="https://portal.genego.com/cgi/view_tree.cgi?type=loc&amp;id=23&amp;channel=Other&amp;section=Network%20Statistics" TargetMode="External"/><Relationship Id="rId15" Type="http://schemas.openxmlformats.org/officeDocument/2006/relationships/hyperlink" Target="https://portal.genego.com/cgi/view_tree.cgi?type=loc&amp;id=8&amp;channel=Other&amp;section=Network%20Statistics" TargetMode="External"/><Relationship Id="rId36" Type="http://schemas.openxmlformats.org/officeDocument/2006/relationships/hyperlink" Target="https://portal.genego.com/cgi/regulation/regulation_info.cgi?id=2257" TargetMode="External"/><Relationship Id="rId57" Type="http://schemas.openxmlformats.org/officeDocument/2006/relationships/hyperlink" Target="https://portal.genego.com/cgi/regulation/regulation_info.cgi?id=9097" TargetMode="External"/><Relationship Id="rId106" Type="http://schemas.openxmlformats.org/officeDocument/2006/relationships/hyperlink" Target="https://portal.genego.com/cgi/regulation/regulation_info.cgi?id=1075" TargetMode="External"/><Relationship Id="rId127" Type="http://schemas.openxmlformats.org/officeDocument/2006/relationships/hyperlink" Target="https://portal.genego.com/cgi/regulation/regulation_info.cgi?id=-1282116881" TargetMode="External"/><Relationship Id="rId10" Type="http://schemas.openxmlformats.org/officeDocument/2006/relationships/hyperlink" Target="https://portal.genego.com/cgi/regulation/regulation_info.cgi?id=835" TargetMode="External"/><Relationship Id="rId31" Type="http://schemas.openxmlformats.org/officeDocument/2006/relationships/hyperlink" Target="https://portal.genego.com/cgi/regulation/regulation_info.cgi?id=6108" TargetMode="External"/><Relationship Id="rId52" Type="http://schemas.openxmlformats.org/officeDocument/2006/relationships/hyperlink" Target="https://portal.genego.com/cgi/view_tree.cgi?type=loc&amp;id=23&amp;channel=Other&amp;section=Network%20Statistics" TargetMode="External"/><Relationship Id="rId73" Type="http://schemas.openxmlformats.org/officeDocument/2006/relationships/hyperlink" Target="https://portal.genego.com/cgi/regulation/regulation_info.cgi?id=6018" TargetMode="External"/><Relationship Id="rId78" Type="http://schemas.openxmlformats.org/officeDocument/2006/relationships/hyperlink" Target="https://portal.genego.com/cgi/regulation/regulation_info.cgi?id=4096" TargetMode="External"/><Relationship Id="rId94" Type="http://schemas.openxmlformats.org/officeDocument/2006/relationships/hyperlink" Target="https://portal.genego.com/cgi/regulation/regulation_info.cgi?id=6409" TargetMode="External"/><Relationship Id="rId99" Type="http://schemas.openxmlformats.org/officeDocument/2006/relationships/hyperlink" Target="https://portal.genego.com/cgi/view_tree.cgi?type=loc&amp;id=43&amp;channel=Other&amp;section=Network%20Statistics" TargetMode="External"/><Relationship Id="rId101" Type="http://schemas.openxmlformats.org/officeDocument/2006/relationships/hyperlink" Target="https://portal.genego.com/cgi/regulation/regulation_info.cgi?id=-115825747" TargetMode="External"/><Relationship Id="rId122" Type="http://schemas.openxmlformats.org/officeDocument/2006/relationships/hyperlink" Target="https://portal.genego.com/cgi/regulation/regulation_info.cgi?id=2644" TargetMode="External"/><Relationship Id="rId143" Type="http://schemas.openxmlformats.org/officeDocument/2006/relationships/hyperlink" Target="https://portal.genego.com/cgi/regulation/regulation_info.cgi?id=2093" TargetMode="External"/><Relationship Id="rId148" Type="http://schemas.openxmlformats.org/officeDocument/2006/relationships/hyperlink" Target="https://portal.genego.com/cgi/regulation/regulation_info.cgi?id=6436" TargetMode="External"/><Relationship Id="rId164" Type="http://schemas.openxmlformats.org/officeDocument/2006/relationships/hyperlink" Target="https://portal.genego.com/cgi/regulation/regulation_info.cgi?id=2554" TargetMode="External"/><Relationship Id="rId169" Type="http://schemas.openxmlformats.org/officeDocument/2006/relationships/hyperlink" Target="https://portal.genego.com/cgi/regulation/regulation_info.cgi?id=4267" TargetMode="External"/><Relationship Id="rId185" Type="http://schemas.openxmlformats.org/officeDocument/2006/relationships/hyperlink" Target="https://portal.genego.com/cgi/regulation/regulation_info.cgi?id=756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1.gif"/><Relationship Id="rId180" Type="http://schemas.openxmlformats.org/officeDocument/2006/relationships/hyperlink" Target="https://portal.genego.com/cgi/view_tree.cgi?type=loc&amp;id=1&amp;channel=Other&amp;section=Network%20Statistics" TargetMode="External"/><Relationship Id="rId26" Type="http://schemas.openxmlformats.org/officeDocument/2006/relationships/hyperlink" Target="https://portal.genego.com/cgi/view_tree.cgi?type=loc&amp;id=43&amp;channel=Other&amp;section=Network%20Statistics" TargetMode="External"/><Relationship Id="rId47" Type="http://schemas.openxmlformats.org/officeDocument/2006/relationships/hyperlink" Target="https://portal.genego.com/cgi/regulation/regulation_info.cgi?id=232" TargetMode="External"/><Relationship Id="rId68" Type="http://schemas.openxmlformats.org/officeDocument/2006/relationships/hyperlink" Target="https://portal.genego.com/cgi/view_tree.cgi?type=loc&amp;id=43&amp;channel=Other&amp;section=Network%20Statistics" TargetMode="External"/><Relationship Id="rId89" Type="http://schemas.openxmlformats.org/officeDocument/2006/relationships/hyperlink" Target="https://portal.genego.com/cgi/regulation/regulation_info.cgi?id=522" TargetMode="External"/><Relationship Id="rId112" Type="http://schemas.openxmlformats.org/officeDocument/2006/relationships/hyperlink" Target="https://portal.genego.com/cgi/regulation/regulation_info.cgi?id=571" TargetMode="External"/><Relationship Id="rId133" Type="http://schemas.openxmlformats.org/officeDocument/2006/relationships/hyperlink" Target="https://portal.genego.com/cgi/regulation/regulation_info.cgi?id=1100" TargetMode="External"/><Relationship Id="rId154" Type="http://schemas.openxmlformats.org/officeDocument/2006/relationships/hyperlink" Target="https://portal.genego.com/cgi/regulation/regulation_info.cgi?id=-50872036" TargetMode="External"/><Relationship Id="rId175" Type="http://schemas.openxmlformats.org/officeDocument/2006/relationships/hyperlink" Target="https://portal.genego.com/cgi/regulation/regulation_info.cgi?id=-1882774929" TargetMode="External"/><Relationship Id="rId196" Type="http://schemas.openxmlformats.org/officeDocument/2006/relationships/hyperlink" Target="https://portal.genego.com/cgi/regulation/regulation_info.cgi?id=811" TargetMode="External"/><Relationship Id="rId200" Type="http://schemas.openxmlformats.org/officeDocument/2006/relationships/hyperlink" Target="https://portal.genego.com/cgi/regulation/regulation_info.cgi?id=2662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2573</Words>
  <Characters>14667</Characters>
  <Application>Microsoft Office Word</Application>
  <DocSecurity>0</DocSecurity>
  <Lines>122</Lines>
  <Paragraphs>34</Paragraphs>
  <ScaleCrop>false</ScaleCrop>
  <Company>Nanjing Medical University</Company>
  <LinksUpToDate>false</LinksUpToDate>
  <CharactersWithSpaces>17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汝阳</dc:creator>
  <cp:lastModifiedBy>张汝阳</cp:lastModifiedBy>
  <cp:revision>48</cp:revision>
  <dcterms:created xsi:type="dcterms:W3CDTF">2013-01-18T14:02:00Z</dcterms:created>
  <dcterms:modified xsi:type="dcterms:W3CDTF">2013-01-18T16:47:00Z</dcterms:modified>
</cp:coreProperties>
</file>